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6510C0" w14:textId="421B8C62" w:rsidR="000B1BE5" w:rsidRDefault="004A5166" w:rsidP="004A5166">
      <w:pPr>
        <w:jc w:val="center"/>
        <w:rPr>
          <w:b/>
          <w:u w:val="single"/>
        </w:rPr>
      </w:pPr>
      <w:r>
        <w:rPr>
          <w:b/>
          <w:u w:val="single"/>
        </w:rPr>
        <w:t>Supplementary File 3: BCT Appraisal Using APEASE</w:t>
      </w:r>
    </w:p>
    <w:p w14:paraId="3BF2F76A" w14:textId="0A0D17BD" w:rsidR="004A5166" w:rsidRDefault="00D42BF3" w:rsidP="004A5166">
      <w:r>
        <w:t>The results of the Phase 2.1 survey appraising 32 BCTs is presented in the table below.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980"/>
        <w:gridCol w:w="1328"/>
        <w:gridCol w:w="1409"/>
        <w:gridCol w:w="1523"/>
        <w:gridCol w:w="2552"/>
        <w:gridCol w:w="1701"/>
        <w:gridCol w:w="992"/>
        <w:gridCol w:w="992"/>
        <w:gridCol w:w="992"/>
        <w:gridCol w:w="1276"/>
      </w:tblGrid>
      <w:tr w:rsidR="007171CF" w:rsidRPr="007171CF" w14:paraId="73883400" w14:textId="77777777" w:rsidTr="007171CF">
        <w:trPr>
          <w:trHeight w:val="797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816F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5F7F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arrier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6B0B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DF Domains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5812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C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8323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CT: Plain 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C718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B3AC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trongly agree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BBB9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gree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95AA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otal agreeing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036C" w14:textId="234B37AB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onsensus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7171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utcome</w:t>
            </w:r>
          </w:p>
        </w:tc>
      </w:tr>
      <w:tr w:rsidR="007171CF" w:rsidRPr="007171CF" w14:paraId="3D28F70A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FE82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AC9B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do not have time to go to the GP/Pharmacy to get vaccinated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09E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vironmental context and resources; Behavioural Regulation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DEB8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tructuring the physical environment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0DF7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 care home vaccination clin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9171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8B9A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411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E2B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B062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</w:t>
            </w:r>
          </w:p>
        </w:tc>
      </w:tr>
      <w:tr w:rsidR="007171CF" w:rsidRPr="007171CF" w14:paraId="42602339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A1CC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F494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ADEB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FF07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9167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C7A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DA93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2CC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0601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2D48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770C0CE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415F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CE51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DEDE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BF65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5DEB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EE8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ED7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EA79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FCA6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5CCD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1DFE32D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1711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D039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FF3EB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71A8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076A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539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5918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D3D5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7F7A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44D2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6FDB819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AF65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8210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8ACD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C20A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D915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E8FC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F7E5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ECBE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1909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5071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D45F0E9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C808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AC48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17B6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8FA6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A701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C2C0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EF6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C4C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B9EC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BAC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5384D97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FB7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65EB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do not have time to go to the GP/Pharmacy to get vaccinated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B861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vironmental context and resources; Behavioural Regulation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304E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tructuring the physical environment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F204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ime during working hours allocated for vacc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5227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530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5E99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E381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AB11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356D581A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5875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5638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680CD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20D1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D1BF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6F98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F4A0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8630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1E5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4FA2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31049B9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99E2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6488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8C8D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CE41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77BA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0B1E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6CAA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8742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EB1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2980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58219D4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029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63B0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3149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8F22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E256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D771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FBB8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9E6A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2B94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B01D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251B147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59E8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E6F1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88FF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88D1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97D5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CE6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09CB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7E02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F3EA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3DB5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1BB9CF7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ADE9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9183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226D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9809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7034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6E17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5E2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185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EA13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8C2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8A3C24D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1747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DC2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do not have time to go to the GP/Pharmacy to get vaccinated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7B55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vironmental context and resources; Behavioural Regulation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A24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tion planning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21EF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 system to record staff member’s vaccination appointment in work rota or diary including planning how it fits with work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954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3FB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8A87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404F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078B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10169E8C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1B1D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FF22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9775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529A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B3FE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FA47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616E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0D9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BD8E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D482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B159B09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D1D2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529A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BD17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0C93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3C87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DC79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E76D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177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EA8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CFCA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8681F89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9989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F971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557E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B0CD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97E7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543B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2BA7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2C0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1F5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8C3B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45E14B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EBA7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520A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29F4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637E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B2DB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6E56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BABA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4526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ADAA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2A48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7BD798E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ED77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C3E7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5B72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FE4B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5943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334F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358F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9044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E34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0782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4599992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D282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669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do not have time to go to the GP/Pharmacy to get vaccinated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CA98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vironmental context and resources; Behavioural Regulation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13C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DB2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ager sets a 100% goal of vaccination rate in care h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3B4B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9AD9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49E1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0DED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106A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053EDF12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544D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FAF6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9939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0855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820E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28CD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1EEE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78CE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6A7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203F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E87DEB0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05BD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FBDE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B4448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6603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6D28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7AB7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9919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A29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D53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17E5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0F80068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6EA0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D753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7D63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1DE2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3BCC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D225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C12F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15F8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9D1C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160B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105FFD5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46AE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E09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5849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CE4E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7684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7981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D50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3D84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D922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CF9C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8A3A565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47A5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6B5B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64AA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BD25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171C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6CA2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5A1A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7E7C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2874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D1A3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90C9F45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DF5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6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2048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do not have time to go to the GP/Pharmacy to get vaccinated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4475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vironmental context and resources; Behavioural Regulation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0E8E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view Goal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4F1F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f vaccination rate remains low, manager to talk to staff to understand wh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56B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09D1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CAE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1DF9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AC8F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</w:t>
            </w:r>
          </w:p>
        </w:tc>
      </w:tr>
      <w:tr w:rsidR="007171CF" w:rsidRPr="007171CF" w14:paraId="7C3C8B46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6F75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C170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B5D0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BA87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A7A1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A287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FE10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7D9E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340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BEAD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67892D7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7E88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1474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7873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C2E5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9964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69B6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57B4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7A5D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3034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1752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129BBC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61FF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61D9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A7DF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FC24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D023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9C54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2067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EDC9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28DF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DEEA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79CD247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6DC0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4AF4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4CE0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07B7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E7D4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9A8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C29E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FB4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5BE9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CBBC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860C7E1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BD9D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0E43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1283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1A6D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9871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0CED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C7C4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9808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536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024C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D0A84F2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0E2C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980B5" w14:textId="77777777" w:rsidR="007171CF" w:rsidRPr="005A4552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A45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do not have time to go to the GP/Pharmacy to get vaccinated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B5600" w14:textId="77777777" w:rsidR="007171CF" w:rsidRPr="005A4552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A45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vironmental context and resources; Behavioural Regulation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2B53" w14:textId="77777777" w:rsidR="007171CF" w:rsidRPr="005A4552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A45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blem solving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DC327" w14:textId="77777777" w:rsidR="007171CF" w:rsidRPr="005A4552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A45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ager or colleague talks to staff to understand views on vaccination and identify help needed (e.g. pharmacist advic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8B41" w14:textId="77777777" w:rsidR="007171CF" w:rsidRPr="005A4552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A45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F1F84" w14:textId="77777777" w:rsidR="007171CF" w:rsidRPr="005A4552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A45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9022B" w14:textId="77777777" w:rsidR="007171CF" w:rsidRPr="005A4552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A45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DECC" w14:textId="77777777" w:rsidR="007171CF" w:rsidRPr="005A4552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A45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41445" w14:textId="77777777" w:rsidR="007171CF" w:rsidRPr="005A4552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A45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al</w:t>
            </w:r>
          </w:p>
        </w:tc>
      </w:tr>
      <w:tr w:rsidR="007171CF" w:rsidRPr="007171CF" w14:paraId="59856627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ADE4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23A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9CF8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B211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07DC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93F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E9F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22E9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2C3C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D9BF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BE6A630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CBB5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CA66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9233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91F1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9B57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2FAB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9BEB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7143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FDE6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4978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ED27CD6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2282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A1F4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FB85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FECF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2E09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F4D3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0EAB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B59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746E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7F3D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3562564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BEFA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52E8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6197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B440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D353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FE1D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8B56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4DDD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EA8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44FC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2582CD6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556D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0D34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F59FD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291B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BF3D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55B7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2A31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7B8D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0A3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A2D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1074D80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CC49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AD3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do not have time to go to the GP/Pharmacy to get vaccinated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4DE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vironmental context and resources; Behavioural Regulation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4F71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nitoring by others without feedback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88C4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anager or </w:t>
            </w:r>
            <w:proofErr w:type="spellStart"/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xtenal</w:t>
            </w:r>
            <w:proofErr w:type="spellEnd"/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rganisation (e.g. CQC) monitor vaccination 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9F52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EC67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FE5D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1B18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D0B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10F096E1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505A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7F0C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CD2D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1660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5332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73F2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D62B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501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146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4F7B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0A92412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8F66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19DE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310F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EA51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0BA5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8E0D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7488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B03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54B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9CA0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B3B570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9AE1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8833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FC80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97A9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1396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7ED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9DB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B51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45ED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715C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4164253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7C1E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6052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F401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9A2C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1EB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110B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37F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BF6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1562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3663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04B1A85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B2FE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9DB9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1A9A9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A093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08C2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643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7E2A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F1BD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C455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D484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F641681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53FC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C788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ncy staff have to pay for flu vaccination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7C42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vironmental context and resour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CFD7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tructuring the physical environment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463E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ree flu vaccinations for all care home staf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A163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591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36D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2A9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0EC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</w:t>
            </w:r>
          </w:p>
        </w:tc>
      </w:tr>
      <w:tr w:rsidR="007171CF" w:rsidRPr="007171CF" w14:paraId="2CE2DC76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0127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1B45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FC47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1142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EC68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20E6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EFC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0F92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3744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FE43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82DD472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0637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4F32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1AD2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BDC7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6EA9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2D01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5DA6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83EF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36CE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5D37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778333B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BE1F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7D42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2FB2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A650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2B79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A64A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49FC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77B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145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E748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05001CA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24B6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2A62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BE3F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4E8A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EF0F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1AF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CCE7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A48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A35E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24AE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CCC5336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1910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6848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6081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1B2F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BD90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1514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8276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51A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4D56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B753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CCF07F6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11A1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4F5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believe they are fit and healthy, so don't need vaccination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73B5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C025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fo on health consequences/ emphasising consequences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2DB5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vide information (e.g. verbal, training, posters, videos) on how vaccination reduces resident ill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454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EFF1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C265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69D8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7504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al</w:t>
            </w:r>
          </w:p>
        </w:tc>
      </w:tr>
      <w:tr w:rsidR="007171CF" w:rsidRPr="007171CF" w14:paraId="2F17698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1383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76E2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8A61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9238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534C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B9B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924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A62E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07CC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0923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1C80E6E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9514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0628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04B9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1312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6A53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C195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4F4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893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F2FA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440D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CB3DAF1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E971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7DE7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E7E8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7FDB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C5F8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A351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33B7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75E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0C6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A405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7843F4B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3415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F89B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21D4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9D55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9DBA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B300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DC75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5562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7188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5686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0BC91D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CF95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630F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1033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62C0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2EAF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D064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7D2D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0C57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4DE7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772D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8DBE047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4D89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11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6557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believe they are fit and healthy, so don't need vaccination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8FDE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0B08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formation on social and </w:t>
            </w:r>
            <w:proofErr w:type="spellStart"/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vironmental</w:t>
            </w:r>
            <w:proofErr w:type="spellEnd"/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onsequences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0F46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vide information on how low vaccination rates and poor infection control have direct negative effects on homes (e.g. formed home closure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C03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73C5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F76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7240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F2E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4180EF1A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800A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CC54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915C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4423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DEFA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0D80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C5B0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C4D1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664B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38A6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52FCF28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18B1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1D89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F97B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B0B9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757E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E79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A928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DBD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30FB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DB68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C809AEE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AE5E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2CDD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FCC2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7071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72BC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92B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8074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CAFB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202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3564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72980C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499D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DBC6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2386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99D1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CF3A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CBF5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431E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926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04BF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E4F6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9F34D8B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F3CD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F0F4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9EFB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ECA1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B1F8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57C1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AC5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309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B4D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9D45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19D627A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29BB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D3F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believe they are fit and healthy, so don't need vaccination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C505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320D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formation on </w:t>
            </w:r>
            <w:proofErr w:type="spellStart"/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ptional</w:t>
            </w:r>
            <w:proofErr w:type="spellEnd"/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onsequences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01FB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vide information on how getting vaccinated makes you really feel like you're looking after your residen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D852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8E7C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09E3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D8B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9C4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1FDFDBE3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7954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665B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EC5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1934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D48E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B5A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3BB2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003C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D30F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B9D5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1D8E1D3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35FD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FB24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780C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4E9A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37EF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630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7100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FBCE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FDA1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F7AD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53AC057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C335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9983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093F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9A12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946D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06E5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DD1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BDBF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2B08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B196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EDC2511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1925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8BB9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0BC5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50E9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DCCA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66E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77B2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C14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0153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AB70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46FEBE5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6C66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562D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D7F4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01A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1B10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1EE7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A55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217C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16F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61FD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B8C1997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98EE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FE2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believe they are fit and healthy, so don't need vaccination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2B80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B8AF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support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E63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 manager or colleague is given responsibility for encouraging vacc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59B5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CD1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BE01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FAC5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2657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3451E842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EA3F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66E7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7A1D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7B4A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B445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8876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E77A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1B66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EB09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91BF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BFFF673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8018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01BF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DD73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5C52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8314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7EDD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BA0E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985C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F044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40CE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6F4384C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E6F6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54D5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3D00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1625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6280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638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AA0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F97A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861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7DE3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345D68B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0997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D677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7214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3E9C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D048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2E16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98D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66C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822B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8216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A4BF8C7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4447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3B5B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F239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455B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8C70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88CA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870C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7BA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6597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3BD2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2E407A7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3B6F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E4BC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believe they are fit and healthy, so don't need vaccination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511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A790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comparison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39C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form staff of vaccination rate in their home or that in local hom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C73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4F0A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14F2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30C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A498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78AC93CB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6675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6332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4C61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F59C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4452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51A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FF2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CB34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1CB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81FE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6860FE5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EB97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E31F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0D1B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A174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C92D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9AF2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205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38EA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3F0E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DF17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41DA478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C90F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3411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4902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C0E7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4400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20F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3589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41B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6FCE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1802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B0E4BA1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B5CB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FEEF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FF69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4C04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206B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9666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BD9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8DFF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5D05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674D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DD32720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8374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E80A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B68C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F84C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5315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A94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89D4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6905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D75B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9A1D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8AE35B3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0C4E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8AD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believe they are fit and healthy, so don't need vaccination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D622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B06B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comparison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CD20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isplay posters of care home staff getting vaccin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2179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F7C1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FA0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F0A6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C59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73D167F5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EEEB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7CDE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2C2F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EC32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2140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6138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6E4A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DA0C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D8CD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0134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8F25B75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E0CE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2C1B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EF06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9BEF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EF25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52A0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9868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209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282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39F4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2A92802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B6A3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6FAE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5375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96F3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C133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A834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AB5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7F87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32C3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33A8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6CDEC0D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09BD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722A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A410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E99B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CD7D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0B6A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B3DC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E5F9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65C0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5648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CF64874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58F4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7825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0501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D98A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6737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8A7E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DEC3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9C4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F0C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D65C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ADE2B45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656B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16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99CB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believe they are fit and healthy, so don't need vaccination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F254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6D39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formation about others' approval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034D" w14:textId="4ACCB2DE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anagers regularly communicate that they strongly approve of staff getting vaccinated. Video of residents </w:t>
            </w:r>
            <w:r w:rsidR="00000AE5"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xplaining</w:t>
            </w: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that they would like staff vaccinate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95E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CE07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D268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D4D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D882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al</w:t>
            </w:r>
          </w:p>
        </w:tc>
      </w:tr>
      <w:tr w:rsidR="007171CF" w:rsidRPr="007171CF" w14:paraId="429DAFAA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ED8B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DF9B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0E12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9831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5A8A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A5B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682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9885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1317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3D92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578A9D7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8DD1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63DA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907E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07AF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B087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6F7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DE9C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EE81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B726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1D44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6F1B463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869F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6A9F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0BC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86B3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73D8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F741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5D50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B11D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2ED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9976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D2A0BDB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22AB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E2FF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1C22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26CA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FCAC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38C1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206A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11C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7B74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E798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384DB01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5D78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94EF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6870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6438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A3A6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AA5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A15F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A55D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BE52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3176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6680AD1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2650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386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ufficient vaccine stock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1805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vironmental context and resour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5255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ding objects to the environment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E97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 home manager and pharmacist to work together to ear-mark sufficient vaccine stock for all staf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9A3C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C588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C904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7C2D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A42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al</w:t>
            </w:r>
          </w:p>
        </w:tc>
      </w:tr>
      <w:tr w:rsidR="007171CF" w:rsidRPr="007171CF" w14:paraId="32E06B39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3B2A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918B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5135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3F70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89C2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C75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DA87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5045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3B0D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5259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0731C12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E413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9078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31F2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0370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CB38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1338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21C2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DFB4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D8BB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6AD4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8CCD18C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8A1C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219F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B030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1004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3CB7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F50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2B1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F3D9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A7AA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F7C3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F9C09A9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FCF0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66AA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769F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8A03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636A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C00C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D20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02AC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714C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3E38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4D9789B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B4F9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A353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8708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0991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E093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407C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28B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6FDD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5858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1B85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D62E9D3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4C97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0ECE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question why they should get vaccinated when others don't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D7FF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infl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2C7A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support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1150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ager praises staff for getting vaccin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F6C9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345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3237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4134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4411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58C29D6C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119E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B42A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8E00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8355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2B2D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43F2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7422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10E8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66A3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69E4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E253DCA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E28B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C4D8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6AFC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20B3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4C6C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521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8BE8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2252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7F00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12D5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71D1A4C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070C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29E6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41D8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E8A5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EA0A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4CC4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CA0F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73AC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EC0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CDAA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029C1C0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6C97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B13B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07CF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70B2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31DC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A098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C364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A23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A7F4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0BCD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AC009F1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AB25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7F03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86F7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9D6A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C2F5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FF2D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3253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6F73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78D3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25DA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A30A2DF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2B7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1F73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question why they should get vaccinated when others don't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6501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infl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BBBB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support practical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DB71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ager to make time for staff to get vaccinated during hours or between shif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5FC7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5EE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BF57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4CFB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07DA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369D5EE8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4F18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2511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E783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9B2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F3A6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7E6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0E2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30A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71B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7E9B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E9D0AB3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EACD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8B32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DC83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6D92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5415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7E1B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C38F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37BF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7405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D323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11C74C6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06C3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539B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3643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76F5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61CC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B4B3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19B6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B1A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53BB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0A73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4564A8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8B0F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9AFD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AFF3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D47B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5A29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EDD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079F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4EF2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7518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FA83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250598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7295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9BCD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E032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AFB5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8A66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6BA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9BE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4D5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69E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5B8D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65D9EF4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893C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AD29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question why they should get vaccinated when others don't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D269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infl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E833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monstration of behaviour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CA15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vide a video showing what happens when you get vaccin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6173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6656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E513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E17B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FA4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5FD6B9A5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7BC7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652E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69BA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DBFD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6609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82D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CEB0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E20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FDC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2E5C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2AB0A45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CD66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A9AC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1220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26C6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5CF2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8472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DD6E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9C61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225D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2AB1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A38406A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5BC4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4C70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3820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0FCE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2C4A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FBF0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0EA8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101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D3FA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F1EA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E194648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C087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E5F0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1660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4722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D6C2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A465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875D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2F2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64BE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B806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3A414C6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A1CB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C42D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C177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C9A9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2E6B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21A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999F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5AA9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D823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8AC3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A79DAFF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B26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21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1849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question why they should get vaccinated when others don't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85BA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infl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1553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formation on others' approval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DD06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agers communicate that they strongly approve of staff getting vaccinated. Information on how residents and public expect staff vaccinate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0E19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A9C4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C58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9DBD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469C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al</w:t>
            </w:r>
          </w:p>
        </w:tc>
      </w:tr>
      <w:tr w:rsidR="007171CF" w:rsidRPr="007171CF" w14:paraId="0EA92626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31FD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A0FB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AB72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21A6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ADDC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A2F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9A68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684F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82EE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D3EA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3AB4B7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940F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F2B2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7AA6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0D11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3190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3228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0E68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9373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909B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649D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EC1DBD6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BF5D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232F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AC22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6BBB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B3C4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38A5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F07B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6F43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3661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0CCE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CCE844A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B8EB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FB50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0117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A4F0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7A39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C363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C68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3343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6FAC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F3AC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4253B7C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5D3D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D9BF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5A5B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3BD9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D2EC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8A23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3357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65C1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793A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766F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3683DE6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801A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3417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question why they should get vaccinated when others don't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A8F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infl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59C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edible source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8151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creen video of senior respectable person or celebrity carer getting vaccinated and explaining its import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9E6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F96F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FF28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DD1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7B64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1B5317DD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B694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3E3D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8E81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D195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20E0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0D9D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1E8E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603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84C0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9F39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665536B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7469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CB9E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45D4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A895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48D3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9C44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ACC9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7110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E30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75BB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81C6976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DF99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D589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C9C4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4409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D95F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699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679C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E90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7312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61BF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9F08370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6C8A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D9BD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179A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3D12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ACF4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FC7E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4468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2749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E27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3293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83E87A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F277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A00E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0B34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B325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620B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318A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498D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8BE2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F20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7D26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C729E67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84A7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DCE3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question why they should get vaccinated when others don't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C7A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infl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544C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s and cons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CC66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to write a list of pros and c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4797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BE5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3510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8D32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8ABC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2BCA64D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3966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CF39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98DF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9349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2A31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E82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5926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EA95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A80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2EA1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7FAB102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C788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9CC9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B3B2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9807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236A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6EA2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92F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FDB9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7B26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3F9F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3EF5952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57FD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BE2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92CC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826B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0F79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74AE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13AB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2EB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7017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FD87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DA04794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2525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DAC3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5C22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6474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96B5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24A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5B17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544A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4CC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A2CA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C7FCF98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6E01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FBEB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3CBE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1D53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CEA9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1176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C5F4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006D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3ADC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EFAF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856F109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BD49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343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question why they should get vaccinated when others don't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B04E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infl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7495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dentification of self as role model/identity associated with changed behaviour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45B8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form staff that they may be a role model for other staff if they get vaccinated and emphasize their identity as a carer who puts residents fir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81F3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32EC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EE1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9127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5F5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715777AA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99FB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1FBB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25E1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0848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9FA2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775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484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1C4E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C6D5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CB4F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18A446A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6B25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4779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BC5D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1FD4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F939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EFF0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4ED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04B4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4B84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EAC0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A615264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F4F0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6B18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671E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C73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3857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FF3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5BF8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1F3D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354D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BAE7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922DB4B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2988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2307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ADCC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4FFD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76F0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923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65CF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9670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1E4E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6A98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92E0789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37CA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1D32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F749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969E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0859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2581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B0AF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0CB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2620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8CA8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599228D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40DF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814C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question why they should get vaccinated when others don't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90B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infl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624E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raming and reframing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9D4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vide information explaining that vaccination is about protecting yourself and your fami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ADEC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E83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650F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DA69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EC6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al</w:t>
            </w:r>
          </w:p>
        </w:tc>
      </w:tr>
      <w:tr w:rsidR="007171CF" w:rsidRPr="007171CF" w14:paraId="43F82ED0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F741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522F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A652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818D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E7B8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5A81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E16C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BDE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63C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10A6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A107D41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8B9E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0B2A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375E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018A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CB4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C472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1527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68AA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1410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914D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F3C73CA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1EC9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E761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4EEE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ED82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6689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84E3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C6AA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4024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90CF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2C35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48AD1A4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2D30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70B7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0809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30EC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BD3C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0BB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6AC4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BBAC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8DA0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11CC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9509022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9735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BC17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A477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4EB3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052E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A45E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8C03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26C7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73E4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D4D7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67C9BDA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66F6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26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B810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question why they should get vaccinated when others don't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1CA8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infl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26BF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lued self-identity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59A6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k staff to write down their personal strengths as a carer. Explain how these strengths imply vaccination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25FC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12BC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8A2D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C0B7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19E2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529DE92D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3CCB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07B9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323A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BB3E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196E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6408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7DF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3DA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363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1EAE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BDA195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738D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C739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C09E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4C1C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AC77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3B1D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B78F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CD4E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F8F3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5CB6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1FA1F3D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C264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4762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5E7F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1169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BB41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869C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396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FCE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3DF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976A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6F03FCC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D4BF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71BD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4D9C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A81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483D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019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0A49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7318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44F3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F501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F56E99C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C4CD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D159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15BB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8D8A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CF9C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62E9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629A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8BA9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30C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E35E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F013AC8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E7D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6880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believe that the vaccine is ineffective or causes flu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E6B6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B6B5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formation about health consequences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0E9E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vide information on why mutations means that the vaccine can never be 100% effective, but even so the effects are large. Explain why it cannot cause flu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A16D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FA5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ADD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9B8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B20A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al</w:t>
            </w:r>
          </w:p>
        </w:tc>
      </w:tr>
      <w:tr w:rsidR="007171CF" w:rsidRPr="007171CF" w14:paraId="64F65D4C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8CB6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FB92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E263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CF62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C1EC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534E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2BE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D4BE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E67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9E9A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48E76F2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6297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09F0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2AF1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4828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B8E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6EC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A19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A4E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80E5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AC4D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1CA6FA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6120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DA66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48E0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8DA7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1C4C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5B21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E335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4FC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870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83E4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1D33F13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B350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E776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7B92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70E5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E258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1900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C91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620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87FB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9489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6EC8586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76A6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AF67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D674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EFB6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FB9F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E3C3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974E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5C69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431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A474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A40C57A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B115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5F2A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believe that the vaccine is ineffective or causes flu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AD0A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3644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formation about social and environmental consequences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B71F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vide information about how low vaccination rates and poor infection control can have direct negative effects on the home e.g. forced closure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7C6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0791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529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4F4E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5022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al</w:t>
            </w:r>
          </w:p>
        </w:tc>
      </w:tr>
      <w:tr w:rsidR="007171CF" w:rsidRPr="007171CF" w14:paraId="5EA9988D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47FF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EB5E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4F9D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0A8C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7E30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DBD1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052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6F3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B17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262E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21BA015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E487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FD97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C12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A54F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AEA2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623F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E013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0551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5E9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1F39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B436DE2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91B7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0B71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DEDE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BFE3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3B13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3CE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3CA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34D8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212F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EDFF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AFC789E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B5EC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0C74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A8CF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EDB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4679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78A0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73B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269D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3D4B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5633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E918708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C295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B5E6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06C4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7DE9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393D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379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C649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B76B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6AC2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7A4F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824F14C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00D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A33A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believe that the vaccine is ineffective or causes flu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A24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E0C4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formation on emotional consequences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A1BB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vide information on how getting vaccinated makes you really feel like you're looking after your residen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63B7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3DAA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75E9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52D6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EB7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55532D08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9CBE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F0CF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2441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AFBB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6D79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9DB1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0B9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6A53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C621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C71B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7083B9A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3648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5242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7D4B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92CE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C766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46A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0245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0057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F4FF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CBD5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6C10F7F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32EA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0AC5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FF0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5169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1B27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78B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08B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0B84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C35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8F5F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67598F7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C644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F321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2390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1DDA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197B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93A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B931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7756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0079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14DE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ECD6B07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A089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90A1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4B76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D845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C1E0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9EE5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9E8D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7048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6A41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2AEE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09A129D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FB67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80C0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believe that the vaccine is ineffective or causes flu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190A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72E0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support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DE12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ager or colleague given responsibility to encourage vacc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3F68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677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73A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B57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D9FD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3F93FBE8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8CF2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FD4E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74B3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CFDF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7615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E2F6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6D3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EA8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1966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2EB9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0529E217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3D22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1874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F33E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672C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E9BB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92CF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DC6C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F520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289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4DB9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5E93EA4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34DE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107B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2AF8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5C8F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B27E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E55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A2B2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49F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E7DA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72F9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76B52E9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51FC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0D50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A6A0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2769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D70B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730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5C0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ACCD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037F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F772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32E2596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8878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3A8B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D806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3C12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6489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9F8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FE3F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A4FB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853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03F0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EF96DD8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E10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31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AAFB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believe that the vaccine is ineffective or causes flu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492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694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al comparison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5E2A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form staff of the vaccination rate in their home or the local ar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3C41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616B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185E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BB814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AF27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19BD475E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7C8E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3A3D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1E32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3F38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19FB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9E38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9E7D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0E9D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8C8B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99B0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94FECA9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7A33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E169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5072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13A4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5124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B03E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0E9F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D768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947A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DA78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3ED31223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6DF5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3058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85F9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70EB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DA3C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0126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E0953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8992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9665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8996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2F07DD2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BA84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2696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3740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827C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B16A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1975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853D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AB4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E83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2220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4DD12711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7D73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8A25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7B38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EFB11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2776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C2D9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E055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EFB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A2AE2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BF84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13ADF22E" w14:textId="77777777" w:rsidTr="007171CF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49E8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180D8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ff believe that the vaccine is ineffective or causes flu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8D17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954E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formation about others' approval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912A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agers communicate that they strongly approve of staff getting vaccinated. Information provided on how public and residents expect staff to be vaccinate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CD14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ford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53C2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6AB5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6BD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AA30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ject</w:t>
            </w:r>
          </w:p>
        </w:tc>
      </w:tr>
      <w:tr w:rsidR="007171CF" w:rsidRPr="007171CF" w14:paraId="12134543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09AF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6B24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31E5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0F9A7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65F0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3DA1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actic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F1C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14A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AE42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5616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2E3AAC94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4E8D2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46CB9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BC40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C440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B2B5E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992E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03FF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3DBA6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E4A1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E406F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64AA1FA1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B83D5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D429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08E4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DD63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0A35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73B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pt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F4EF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6531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F196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F27E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5784972D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C608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0946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A207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B4D8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A93B4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141C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60E0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9B29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E1B3B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78E23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7171CF" w:rsidRPr="007171CF" w14:paraId="78669CE2" w14:textId="77777777" w:rsidTr="007171CF">
        <w:trPr>
          <w:trHeight w:val="29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8779C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1627B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BD51D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B7780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44BA8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743EC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u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910D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4ACF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4ABB0" w14:textId="77777777" w:rsidR="007171CF" w:rsidRPr="007171CF" w:rsidRDefault="007171CF" w:rsidP="00717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71C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B332A" w14:textId="77777777" w:rsidR="007171CF" w:rsidRPr="007171CF" w:rsidRDefault="007171CF" w:rsidP="00717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p w14:paraId="7BDD88C8" w14:textId="77777777" w:rsidR="00FD60EA" w:rsidRDefault="00FD60EA" w:rsidP="00A56F4D"/>
    <w:p w14:paraId="7CD56CB2" w14:textId="77777777" w:rsidR="00FD60EA" w:rsidRDefault="00FD60EA" w:rsidP="00A56F4D"/>
    <w:p w14:paraId="22B7D53D" w14:textId="77777777" w:rsidR="00FD60EA" w:rsidRDefault="00FD60EA" w:rsidP="00A56F4D"/>
    <w:p w14:paraId="017C4048" w14:textId="77777777" w:rsidR="00FD60EA" w:rsidRPr="00A56F4D" w:rsidRDefault="00FD60EA" w:rsidP="00A56F4D"/>
    <w:sectPr w:rsidR="00FD60EA" w:rsidRPr="00A56F4D" w:rsidSect="00F666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96C8D"/>
    <w:multiLevelType w:val="hybridMultilevel"/>
    <w:tmpl w:val="6E4E18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A054A"/>
    <w:multiLevelType w:val="hybridMultilevel"/>
    <w:tmpl w:val="0C009F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314A86"/>
    <w:multiLevelType w:val="hybridMultilevel"/>
    <w:tmpl w:val="472E1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0F3338"/>
    <w:multiLevelType w:val="hybridMultilevel"/>
    <w:tmpl w:val="613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6422AF"/>
    <w:multiLevelType w:val="hybridMultilevel"/>
    <w:tmpl w:val="B024CA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203D40"/>
    <w:multiLevelType w:val="hybridMultilevel"/>
    <w:tmpl w:val="8F2285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A025DA"/>
    <w:multiLevelType w:val="hybridMultilevel"/>
    <w:tmpl w:val="8F2285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ED50E1"/>
    <w:multiLevelType w:val="hybridMultilevel"/>
    <w:tmpl w:val="0EFAED5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85317706">
    <w:abstractNumId w:val="0"/>
  </w:num>
  <w:num w:numId="2" w16cid:durableId="1423408655">
    <w:abstractNumId w:val="6"/>
  </w:num>
  <w:num w:numId="3" w16cid:durableId="1491679189">
    <w:abstractNumId w:val="4"/>
  </w:num>
  <w:num w:numId="4" w16cid:durableId="190398115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6852577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7270329">
    <w:abstractNumId w:val="5"/>
  </w:num>
  <w:num w:numId="7" w16cid:durableId="1022899135">
    <w:abstractNumId w:val="1"/>
  </w:num>
  <w:num w:numId="8" w16cid:durableId="278879570">
    <w:abstractNumId w:val="7"/>
  </w:num>
  <w:num w:numId="9" w16cid:durableId="1257976566">
    <w:abstractNumId w:val="3"/>
  </w:num>
  <w:num w:numId="10" w16cid:durableId="13885337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F4D"/>
    <w:rsid w:val="00000AE5"/>
    <w:rsid w:val="000118BE"/>
    <w:rsid w:val="00045D86"/>
    <w:rsid w:val="00060CF3"/>
    <w:rsid w:val="000A4F4E"/>
    <w:rsid w:val="000B1BE5"/>
    <w:rsid w:val="000C61CD"/>
    <w:rsid w:val="000D0780"/>
    <w:rsid w:val="000E1FAE"/>
    <w:rsid w:val="00162F8F"/>
    <w:rsid w:val="001B380C"/>
    <w:rsid w:val="00272284"/>
    <w:rsid w:val="00292E3D"/>
    <w:rsid w:val="002C4C11"/>
    <w:rsid w:val="00303CFF"/>
    <w:rsid w:val="0032262B"/>
    <w:rsid w:val="003444F7"/>
    <w:rsid w:val="003961BB"/>
    <w:rsid w:val="003F5A61"/>
    <w:rsid w:val="004A5166"/>
    <w:rsid w:val="004F6D03"/>
    <w:rsid w:val="00517833"/>
    <w:rsid w:val="00535BEA"/>
    <w:rsid w:val="0054596F"/>
    <w:rsid w:val="00561C6E"/>
    <w:rsid w:val="005A4552"/>
    <w:rsid w:val="005F474F"/>
    <w:rsid w:val="005F5493"/>
    <w:rsid w:val="006473FD"/>
    <w:rsid w:val="00650427"/>
    <w:rsid w:val="00660BB6"/>
    <w:rsid w:val="0067054D"/>
    <w:rsid w:val="0068175F"/>
    <w:rsid w:val="006A454A"/>
    <w:rsid w:val="006F3915"/>
    <w:rsid w:val="007171CF"/>
    <w:rsid w:val="007366AE"/>
    <w:rsid w:val="0074151D"/>
    <w:rsid w:val="00741E7A"/>
    <w:rsid w:val="007F3F11"/>
    <w:rsid w:val="00807DAE"/>
    <w:rsid w:val="00821A26"/>
    <w:rsid w:val="00822D8B"/>
    <w:rsid w:val="00854D8C"/>
    <w:rsid w:val="008D0380"/>
    <w:rsid w:val="00943AF4"/>
    <w:rsid w:val="00952A9A"/>
    <w:rsid w:val="009566F4"/>
    <w:rsid w:val="009C57D5"/>
    <w:rsid w:val="00A101FE"/>
    <w:rsid w:val="00A262F7"/>
    <w:rsid w:val="00A56F4D"/>
    <w:rsid w:val="00A57553"/>
    <w:rsid w:val="00A83198"/>
    <w:rsid w:val="00AC7511"/>
    <w:rsid w:val="00B55E61"/>
    <w:rsid w:val="00C2089E"/>
    <w:rsid w:val="00D42BF3"/>
    <w:rsid w:val="00D53465"/>
    <w:rsid w:val="00D64659"/>
    <w:rsid w:val="00E041DB"/>
    <w:rsid w:val="00E07F3C"/>
    <w:rsid w:val="00E43C63"/>
    <w:rsid w:val="00E460B8"/>
    <w:rsid w:val="00EB77E0"/>
    <w:rsid w:val="00EC4E51"/>
    <w:rsid w:val="00F1218A"/>
    <w:rsid w:val="00F320F4"/>
    <w:rsid w:val="00F525CA"/>
    <w:rsid w:val="00F62CDE"/>
    <w:rsid w:val="00F6662B"/>
    <w:rsid w:val="00FD05E8"/>
    <w:rsid w:val="00FD60EA"/>
    <w:rsid w:val="00FF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AAEF9"/>
  <w15:chartTrackingRefBased/>
  <w15:docId w15:val="{5A78A59A-F6DB-4B62-89F3-E23BF8DC0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6F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56F4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2089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08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66AE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717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717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717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171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171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7171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171C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7171C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7171C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70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44</Words>
  <Characters>1108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sh</dc:creator>
  <cp:keywords/>
  <dc:description/>
  <cp:lastModifiedBy>Amrish</cp:lastModifiedBy>
  <cp:revision>5</cp:revision>
  <dcterms:created xsi:type="dcterms:W3CDTF">2024-07-15T13:38:00Z</dcterms:created>
  <dcterms:modified xsi:type="dcterms:W3CDTF">2024-07-19T15:35:00Z</dcterms:modified>
</cp:coreProperties>
</file>